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469"/>
        <w:gridCol w:w="928"/>
        <w:gridCol w:w="1331"/>
        <w:gridCol w:w="9448"/>
      </w:tblGrid>
      <w:tr w:rsidR="001E13BC" w:rsidTr="001E13BC">
        <w:tc>
          <w:tcPr>
            <w:tcW w:w="0" w:type="auto"/>
          </w:tcPr>
          <w:p w:rsidR="001E13BC" w:rsidRDefault="001E13BC">
            <w:r>
              <w:t>Database</w:t>
            </w:r>
          </w:p>
        </w:tc>
        <w:tc>
          <w:tcPr>
            <w:tcW w:w="0" w:type="auto"/>
          </w:tcPr>
          <w:p w:rsidR="001E13BC" w:rsidRDefault="001E13BC">
            <w:r>
              <w:t>Search Date</w:t>
            </w:r>
          </w:p>
        </w:tc>
        <w:tc>
          <w:tcPr>
            <w:tcW w:w="0" w:type="auto"/>
          </w:tcPr>
          <w:p w:rsidR="001E13BC" w:rsidRDefault="001E13BC">
            <w:r>
              <w:t>No of retrieved records</w:t>
            </w:r>
          </w:p>
        </w:tc>
        <w:tc>
          <w:tcPr>
            <w:tcW w:w="0" w:type="auto"/>
          </w:tcPr>
          <w:p w:rsidR="001E13BC" w:rsidRDefault="001E13BC">
            <w:r>
              <w:t>Syntax</w:t>
            </w:r>
          </w:p>
        </w:tc>
      </w:tr>
      <w:tr w:rsidR="001E13BC" w:rsidTr="001E13BC">
        <w:tc>
          <w:tcPr>
            <w:tcW w:w="0" w:type="auto"/>
          </w:tcPr>
          <w:p w:rsidR="001E13BC" w:rsidRPr="00386CB2" w:rsidRDefault="001E13BC">
            <w:r w:rsidRPr="00386CB2">
              <w:t>PubMed central</w:t>
            </w:r>
          </w:p>
        </w:tc>
        <w:tc>
          <w:tcPr>
            <w:tcW w:w="0" w:type="auto"/>
          </w:tcPr>
          <w:p w:rsidR="00CB3126" w:rsidRPr="00386CB2" w:rsidRDefault="006B6443">
            <w:pPr>
              <w:rPr>
                <w:rtl/>
              </w:rPr>
            </w:pPr>
            <w:r w:rsidRPr="00386CB2">
              <w:t>338</w:t>
            </w:r>
          </w:p>
          <w:p w:rsidR="001E13BC" w:rsidRPr="00386CB2" w:rsidRDefault="001E13BC">
            <w:r w:rsidRPr="00386CB2">
              <w:t xml:space="preserve">    </w:t>
            </w:r>
          </w:p>
        </w:tc>
        <w:tc>
          <w:tcPr>
            <w:tcW w:w="0" w:type="auto"/>
          </w:tcPr>
          <w:p w:rsidR="001E13BC" w:rsidRDefault="00386CB2">
            <w:r>
              <w:t>February 17, 2021</w:t>
            </w:r>
          </w:p>
        </w:tc>
        <w:tc>
          <w:tcPr>
            <w:tcW w:w="0" w:type="auto"/>
          </w:tcPr>
          <w:p w:rsidR="001E13BC" w:rsidRDefault="001E13BC" w:rsidP="006B6443">
            <w:r>
              <w:t>(</w:t>
            </w:r>
            <w:r w:rsidRPr="00A05E78">
              <w:t xml:space="preserve">"2019 </w:t>
            </w:r>
            <w:proofErr w:type="spellStart"/>
            <w:r w:rsidRPr="00A05E78">
              <w:t>nCoV</w:t>
            </w:r>
            <w:proofErr w:type="spellEnd"/>
            <w:r w:rsidRPr="00A05E78">
              <w:t>" OR 2019nCoV OR "2019 novel coronavirus" OR "COVID 19" OR COVID19 OR "new coronavirus" OR "novel coronavirus" OR "SARS CoV-2" OR (Wuhan AND coronavirus) OR "COVID 19" OR "SARS-</w:t>
            </w:r>
            <w:proofErr w:type="spellStart"/>
            <w:r w:rsidRPr="00A05E78">
              <w:t>CoV</w:t>
            </w:r>
            <w:proofErr w:type="spellEnd"/>
            <w:r w:rsidRPr="00A05E78">
              <w:t>" OR "2019-nCoV" OR "SARS-CoV-2"</w:t>
            </w:r>
            <w:r>
              <w:t>)</w:t>
            </w:r>
            <w:r w:rsidRPr="00792493">
              <w:t xml:space="preserve"> AND (("insomnia" OR "sleep problems" OR "Sleep quality" OR Dyssomnia OR ("Sleep Disorders" AND Extrinsic) OR "Extrinsic Sleep Disorder" OR "Extrinsic Sleep Disorders" OR ("Sleep Disorder" AND Extrinsic) OR "Limit-Setting Sleep Disorder" OR "Limit Setting Sleep Disorder" OR "Limit-Setting Sleep Disorders" OR ("Sleep Disorders" AND "Limit-Setting") OR ("Sleep Disorder" AND Limit-Setting) OR ("Sleep Disorder" AND "Limit Setting") OR "Nocturnal Eating-Drinking Syndrome" OR ("Eating-Drinking Syndrome" AND Nocturnal) OR ("Eating-Drinking Syndromes" AND Nocturnal) OR "Nocturnal Eating Drinking Syndrome" OR "Nocturnal Eating-Drinking Syndromes" OR (Syndrome AND "Nocturnal Eating-Drinking") OR (Syndromes AND "Nocturnal Eating-Drinking") OR "Adjustment Sleep Disorder" OR "Adjustment Sleep Disorders" OR ("Sleep Disorders" AND Adjustment) OR ("Sleep Disorder" AND Adjustment) OR "Environmental Sleep Disorder" OR "Environmental Sleep Disorders" AND ("Sleep Disorders" AND Environmental) OR ("Sleep Disorder" AND Environmental))</w:t>
            </w:r>
            <w:r>
              <w:t xml:space="preserve"> AND </w:t>
            </w:r>
            <w:r w:rsidRPr="00376BC5">
              <w:t xml:space="preserve"> ("2019/11/01"[</w:t>
            </w:r>
            <w:proofErr w:type="spellStart"/>
            <w:r w:rsidRPr="00376BC5">
              <w:t>PubDate</w:t>
            </w:r>
            <w:proofErr w:type="spellEnd"/>
            <w:r w:rsidRPr="00376BC5">
              <w:t>] : "202</w:t>
            </w:r>
            <w:r w:rsidR="006B6443">
              <w:t>1</w:t>
            </w:r>
            <w:r w:rsidRPr="00376BC5">
              <w:t>/12/31"[</w:t>
            </w:r>
            <w:proofErr w:type="spellStart"/>
            <w:r w:rsidRPr="00376BC5">
              <w:t>PubDate</w:t>
            </w:r>
            <w:proofErr w:type="spellEnd"/>
            <w:r w:rsidRPr="00376BC5">
              <w:t>])</w:t>
            </w:r>
          </w:p>
        </w:tc>
      </w:tr>
      <w:tr w:rsidR="001E13BC" w:rsidTr="001E13BC">
        <w:tc>
          <w:tcPr>
            <w:tcW w:w="0" w:type="auto"/>
          </w:tcPr>
          <w:p w:rsidR="001E13BC" w:rsidRPr="002B2988" w:rsidRDefault="001E13BC">
            <w:r w:rsidRPr="002B2988">
              <w:t>ProQuest</w:t>
            </w:r>
          </w:p>
        </w:tc>
        <w:tc>
          <w:tcPr>
            <w:tcW w:w="0" w:type="auto"/>
          </w:tcPr>
          <w:p w:rsidR="001E13BC" w:rsidRPr="002B2988" w:rsidRDefault="002B2988">
            <w:r w:rsidRPr="002B2988">
              <w:t>2507</w:t>
            </w:r>
          </w:p>
        </w:tc>
        <w:tc>
          <w:tcPr>
            <w:tcW w:w="0" w:type="auto"/>
          </w:tcPr>
          <w:p w:rsidR="001E13BC" w:rsidRPr="002B2988" w:rsidRDefault="002B2988" w:rsidP="00FD7DE3">
            <w:r w:rsidRPr="002B2988">
              <w:t>February 19, 2021</w:t>
            </w:r>
          </w:p>
        </w:tc>
        <w:tc>
          <w:tcPr>
            <w:tcW w:w="0" w:type="auto"/>
          </w:tcPr>
          <w:p w:rsidR="001E13BC" w:rsidRDefault="001E13BC" w:rsidP="00715697">
            <w:r w:rsidRPr="001E13BC">
              <w:t xml:space="preserve">("2019 </w:t>
            </w:r>
            <w:proofErr w:type="spellStart"/>
            <w:r w:rsidRPr="001E13BC">
              <w:t>nCoV</w:t>
            </w:r>
            <w:proofErr w:type="spellEnd"/>
            <w:r w:rsidRPr="001E13BC">
              <w:t>" OR 2019nCoV OR "2019 novel coronavirus" OR "COVID 19" OR COVID19 OR "new coronavirus" OR "novel coronavirus" OR "SARS CoV-2" OR (Wuhan AND coronavirus) OR "COVID 19" OR "SARS-</w:t>
            </w:r>
            <w:proofErr w:type="spellStart"/>
            <w:r w:rsidRPr="001E13BC">
              <w:t>CoV</w:t>
            </w:r>
            <w:proofErr w:type="spellEnd"/>
            <w:r w:rsidRPr="001E13BC">
              <w:t>" OR "2019-nCoV" OR "SARS-CoV-2") AND (insomnia OR "sleep problems" OR "Sleep quality" OR Dyssomnia OR "Sleep Disorders" OR "Extrinsic Sleep Disorder" OR "Extrinsic Sleep Disorders" OR "Limit-Setting Sleep Disorder" OR "Limit Setting Sleep Disorder" OR "Limit-Setting Sleep Disorders" OR "Nocturnal Eating-Drinking Syndrome" OR ("Eating-Drinking Syndrome" AND Nocturnal) OR ("Eating-Drinking Syndromes" AND Nocturnal) OR "Nocturnal Eating Drinking Syndrome" OR "Nocturnal Eating-Drinking Syndromes" OR (Syndrome AND "Nocturnal Eating-Drinking") OR (Syndromes AND "Nocturnal Eating-Drinking") OR "Adjustment Sleep Disorder" OR "Adjustment Sleep Disorders" OR ("Sleep Disorders" AND Adjustment) OR ("Sleep Disorder" AND Adjustment) OR "Environmental Sleep Disorder" OR "Environmental Sleep Disorders" AND ("Sleep Disorders" AND Environmental)) OR ("Sleep Di</w:t>
            </w:r>
            <w:r w:rsidR="00715697">
              <w:t>sorder" AND Environmental)</w:t>
            </w:r>
          </w:p>
        </w:tc>
      </w:tr>
      <w:tr w:rsidR="001E13BC" w:rsidTr="001E13BC">
        <w:tc>
          <w:tcPr>
            <w:tcW w:w="0" w:type="auto"/>
          </w:tcPr>
          <w:p w:rsidR="001E13BC" w:rsidRPr="00B75749" w:rsidRDefault="002347D2">
            <w:r w:rsidRPr="00B75749">
              <w:t>Scopus</w:t>
            </w:r>
          </w:p>
        </w:tc>
        <w:tc>
          <w:tcPr>
            <w:tcW w:w="0" w:type="auto"/>
          </w:tcPr>
          <w:p w:rsidR="001E13BC" w:rsidRPr="00B75749" w:rsidRDefault="00B75749">
            <w:r w:rsidRPr="00B75749">
              <w:t>2518</w:t>
            </w:r>
          </w:p>
        </w:tc>
        <w:tc>
          <w:tcPr>
            <w:tcW w:w="0" w:type="auto"/>
          </w:tcPr>
          <w:p w:rsidR="001E13BC" w:rsidRPr="00B75749" w:rsidRDefault="00B75749" w:rsidP="009E0F88">
            <w:r w:rsidRPr="00B75749">
              <w:t>February 19, 2021</w:t>
            </w:r>
          </w:p>
        </w:tc>
        <w:tc>
          <w:tcPr>
            <w:tcW w:w="0" w:type="auto"/>
          </w:tcPr>
          <w:p w:rsidR="001E13BC" w:rsidRDefault="009E0F88" w:rsidP="00B75749">
            <w:r w:rsidRPr="009E0F88">
              <w:t xml:space="preserve">("2019 </w:t>
            </w:r>
            <w:proofErr w:type="spellStart"/>
            <w:r w:rsidRPr="009E0F88">
              <w:t>nCoV</w:t>
            </w:r>
            <w:proofErr w:type="spellEnd"/>
            <w:r w:rsidRPr="009E0F88">
              <w:t xml:space="preserve">"  OR  2019ncov  OR  "2019 novel coronavirus"  OR  "COVID 19"  OR  covid19  OR  "new coronavirus"  OR  "novel coronavirus"  OR  "SARS CoV-2"  OR  ( </w:t>
            </w:r>
            <w:proofErr w:type="spellStart"/>
            <w:r w:rsidRPr="009E0F88">
              <w:t>wuhan</w:t>
            </w:r>
            <w:proofErr w:type="spellEnd"/>
            <w:r w:rsidRPr="009E0F88">
              <w:t xml:space="preserve">  AND  coronavirus )  OR  "COVID 19"  OR  "SARS-</w:t>
            </w:r>
            <w:proofErr w:type="spellStart"/>
            <w:r w:rsidRPr="009E0F88">
              <w:t>CoV</w:t>
            </w:r>
            <w:proofErr w:type="spellEnd"/>
            <w:r w:rsidRPr="009E0F88">
              <w:t xml:space="preserve">"  OR  "2019-nCoV"  OR  "SARS-CoV-2" )  AND  ( insomnia  OR  "sleep problems"  OR  "Sleep quality"  OR  </w:t>
            </w:r>
            <w:proofErr w:type="spellStart"/>
            <w:r w:rsidRPr="009E0F88">
              <w:t>dyssomnia</w:t>
            </w:r>
            <w:proofErr w:type="spellEnd"/>
            <w:r w:rsidRPr="009E0F88">
              <w:t xml:space="preserve">  OR  "Sleep Disorders" )</w:t>
            </w:r>
          </w:p>
        </w:tc>
      </w:tr>
      <w:tr w:rsidR="002F5ACC" w:rsidTr="001E13BC">
        <w:tc>
          <w:tcPr>
            <w:tcW w:w="0" w:type="auto"/>
          </w:tcPr>
          <w:p w:rsidR="002F5ACC" w:rsidRPr="00AF688B" w:rsidRDefault="002F5ACC">
            <w:r w:rsidRPr="00AF688B">
              <w:t>Embase</w:t>
            </w:r>
          </w:p>
        </w:tc>
        <w:tc>
          <w:tcPr>
            <w:tcW w:w="0" w:type="auto"/>
          </w:tcPr>
          <w:p w:rsidR="00126D39" w:rsidRPr="00AF688B" w:rsidRDefault="00126D39">
            <w:r w:rsidRPr="00AF688B">
              <w:t>1426</w:t>
            </w:r>
          </w:p>
        </w:tc>
        <w:tc>
          <w:tcPr>
            <w:tcW w:w="0" w:type="auto"/>
          </w:tcPr>
          <w:p w:rsidR="002F5ACC" w:rsidRPr="00E15621" w:rsidRDefault="00AF688B">
            <w:pPr>
              <w:rPr>
                <w:highlight w:val="yellow"/>
              </w:rPr>
            </w:pPr>
            <w:r>
              <w:t>February 17, 2021</w:t>
            </w:r>
          </w:p>
        </w:tc>
        <w:tc>
          <w:tcPr>
            <w:tcW w:w="0" w:type="auto"/>
          </w:tcPr>
          <w:p w:rsidR="002F5ACC" w:rsidRDefault="002F5ACC">
            <w:r w:rsidRPr="002F5ACC">
              <w:t xml:space="preserve">('2019 </w:t>
            </w:r>
            <w:proofErr w:type="spellStart"/>
            <w:r w:rsidRPr="002F5ACC">
              <w:t>ncov</w:t>
            </w:r>
            <w:proofErr w:type="spellEnd"/>
            <w:r w:rsidRPr="002F5ACC">
              <w:t>' OR 2019ncov OR '2019 novel coronavirus'/</w:t>
            </w:r>
            <w:proofErr w:type="spellStart"/>
            <w:r w:rsidRPr="002F5ACC">
              <w:t>exp</w:t>
            </w:r>
            <w:proofErr w:type="spellEnd"/>
            <w:r w:rsidRPr="002F5ACC">
              <w:t xml:space="preserve"> OR '2019 novel coronavirus' OR covid19 OR 'new coronavirus' OR 'novel coronavirus' OR '</w:t>
            </w:r>
            <w:proofErr w:type="spellStart"/>
            <w:r w:rsidRPr="002F5ACC">
              <w:t>sars</w:t>
            </w:r>
            <w:proofErr w:type="spellEnd"/>
            <w:r w:rsidRPr="002F5ACC">
              <w:t xml:space="preserve"> cov-2' OR (</w:t>
            </w:r>
            <w:proofErr w:type="spellStart"/>
            <w:r w:rsidRPr="002F5ACC">
              <w:t>wuhan</w:t>
            </w:r>
            <w:proofErr w:type="spellEnd"/>
            <w:r w:rsidRPr="002F5ACC">
              <w:t xml:space="preserve"> AND ('coronavirus'/</w:t>
            </w:r>
            <w:proofErr w:type="spellStart"/>
            <w:r w:rsidRPr="002F5ACC">
              <w:t>exp</w:t>
            </w:r>
            <w:proofErr w:type="spellEnd"/>
            <w:r w:rsidRPr="002F5ACC">
              <w:t xml:space="preserve"> OR </w:t>
            </w:r>
            <w:r w:rsidRPr="002F5ACC">
              <w:lastRenderedPageBreak/>
              <w:t>coronavirus)) OR 'covid 19'/</w:t>
            </w:r>
            <w:proofErr w:type="spellStart"/>
            <w:r w:rsidRPr="002F5ACC">
              <w:t>exp</w:t>
            </w:r>
            <w:proofErr w:type="spellEnd"/>
            <w:r w:rsidRPr="002F5ACC">
              <w:t xml:space="preserve"> OR 'covid 19' OR '</w:t>
            </w:r>
            <w:proofErr w:type="spellStart"/>
            <w:r w:rsidRPr="002F5ACC">
              <w:t>sars-cov</w:t>
            </w:r>
            <w:proofErr w:type="spellEnd"/>
            <w:r w:rsidRPr="002F5ACC">
              <w:t>'/</w:t>
            </w:r>
            <w:proofErr w:type="spellStart"/>
            <w:r w:rsidRPr="002F5ACC">
              <w:t>exp</w:t>
            </w:r>
            <w:proofErr w:type="spellEnd"/>
            <w:r w:rsidRPr="002F5ACC">
              <w:t xml:space="preserve"> OR '</w:t>
            </w:r>
            <w:proofErr w:type="spellStart"/>
            <w:r w:rsidRPr="002F5ACC">
              <w:t>sars-cov</w:t>
            </w:r>
            <w:proofErr w:type="spellEnd"/>
            <w:r w:rsidRPr="002F5ACC">
              <w:t>' OR '2019-ncov' OR 'sars-cov-2') AND ('insomnia'/</w:t>
            </w:r>
            <w:proofErr w:type="spellStart"/>
            <w:r w:rsidRPr="002F5ACC">
              <w:t>exp</w:t>
            </w:r>
            <w:proofErr w:type="spellEnd"/>
            <w:r w:rsidRPr="002F5ACC">
              <w:t xml:space="preserve"> OR insomnia OR 'sleep problems' OR 'sleep quality'/</w:t>
            </w:r>
            <w:proofErr w:type="spellStart"/>
            <w:r w:rsidRPr="002F5ACC">
              <w:t>exp</w:t>
            </w:r>
            <w:proofErr w:type="spellEnd"/>
            <w:r w:rsidRPr="002F5ACC">
              <w:t xml:space="preserve"> OR 'sleep quality' OR '</w:t>
            </w:r>
            <w:proofErr w:type="spellStart"/>
            <w:r w:rsidRPr="002F5ACC">
              <w:t>dyssomnia</w:t>
            </w:r>
            <w:proofErr w:type="spellEnd"/>
            <w:r w:rsidRPr="002F5ACC">
              <w:t>'/</w:t>
            </w:r>
            <w:proofErr w:type="spellStart"/>
            <w:r w:rsidRPr="002F5ACC">
              <w:t>exp</w:t>
            </w:r>
            <w:proofErr w:type="spellEnd"/>
            <w:r w:rsidRPr="002F5ACC">
              <w:t xml:space="preserve"> OR </w:t>
            </w:r>
            <w:proofErr w:type="spellStart"/>
            <w:r w:rsidRPr="002F5ACC">
              <w:t>dyssomnia</w:t>
            </w:r>
            <w:proofErr w:type="spellEnd"/>
            <w:r w:rsidRPr="002F5ACC">
              <w:t xml:space="preserve"> OR 'sleep disorders'/</w:t>
            </w:r>
            <w:proofErr w:type="spellStart"/>
            <w:r w:rsidRPr="002F5ACC">
              <w:t>exp</w:t>
            </w:r>
            <w:proofErr w:type="spellEnd"/>
            <w:r w:rsidRPr="002F5ACC">
              <w:t xml:space="preserve"> OR 'sleep disorders')</w:t>
            </w:r>
          </w:p>
        </w:tc>
      </w:tr>
      <w:tr w:rsidR="00F11822" w:rsidTr="001E13BC">
        <w:tc>
          <w:tcPr>
            <w:tcW w:w="0" w:type="auto"/>
          </w:tcPr>
          <w:p w:rsidR="00F11822" w:rsidRPr="008A4F54" w:rsidRDefault="00F11822" w:rsidP="00D977D1">
            <w:r w:rsidRPr="008A4F54">
              <w:lastRenderedPageBreak/>
              <w:t>ISI web of Knowledge</w:t>
            </w:r>
          </w:p>
        </w:tc>
        <w:tc>
          <w:tcPr>
            <w:tcW w:w="0" w:type="auto"/>
          </w:tcPr>
          <w:p w:rsidR="00F11822" w:rsidRPr="008A4F54" w:rsidRDefault="008A4F54">
            <w:r w:rsidRPr="008A4F54">
              <w:t>474</w:t>
            </w:r>
          </w:p>
        </w:tc>
        <w:tc>
          <w:tcPr>
            <w:tcW w:w="0" w:type="auto"/>
          </w:tcPr>
          <w:p w:rsidR="00F11822" w:rsidRPr="008A4F54" w:rsidRDefault="008A4F54">
            <w:r w:rsidRPr="008A4F54">
              <w:t>February 19, 2021</w:t>
            </w:r>
          </w:p>
        </w:tc>
        <w:tc>
          <w:tcPr>
            <w:tcW w:w="0" w:type="auto"/>
          </w:tcPr>
          <w:p w:rsidR="00F11822" w:rsidRDefault="00F11822" w:rsidP="009D329F">
            <w:r w:rsidRPr="009E0F88">
              <w:t>(</w:t>
            </w:r>
            <w:r w:rsidR="009D329F">
              <w:t>TS=</w:t>
            </w:r>
            <w:r w:rsidRPr="009E0F88">
              <w:t xml:space="preserve"> "2019 </w:t>
            </w:r>
            <w:proofErr w:type="spellStart"/>
            <w:r w:rsidRPr="009E0F88">
              <w:t>nCoV</w:t>
            </w:r>
            <w:proofErr w:type="spellEnd"/>
            <w:r w:rsidRPr="009E0F88">
              <w:t xml:space="preserve">"  OR </w:t>
            </w:r>
            <w:r w:rsidR="009D329F">
              <w:t>TS=</w:t>
            </w:r>
            <w:r w:rsidRPr="009E0F88">
              <w:t xml:space="preserve"> </w:t>
            </w:r>
            <w:r w:rsidR="009D329F">
              <w:t>“</w:t>
            </w:r>
            <w:r w:rsidRPr="009E0F88">
              <w:t>2019ncov</w:t>
            </w:r>
            <w:r w:rsidR="009D329F">
              <w:t>”</w:t>
            </w:r>
            <w:r w:rsidRPr="009E0F88">
              <w:t xml:space="preserve">  OR </w:t>
            </w:r>
            <w:r w:rsidR="009D329F">
              <w:t>TS=</w:t>
            </w:r>
            <w:r w:rsidRPr="009E0F88">
              <w:t xml:space="preserve"> "2019 novel coronavirus"  OR  </w:t>
            </w:r>
            <w:r w:rsidR="009D329F">
              <w:t>TS=</w:t>
            </w:r>
            <w:r w:rsidRPr="009E0F88">
              <w:t xml:space="preserve">"COVID 19"  OR  </w:t>
            </w:r>
            <w:r w:rsidR="009D329F">
              <w:t>TS=</w:t>
            </w:r>
            <w:r w:rsidRPr="009E0F88">
              <w:t xml:space="preserve">covid19  OR  </w:t>
            </w:r>
            <w:r w:rsidR="009D329F">
              <w:t>TS=</w:t>
            </w:r>
            <w:r w:rsidRPr="009E0F88">
              <w:t xml:space="preserve">"new coronavirus"  OR </w:t>
            </w:r>
            <w:r w:rsidR="009D329F">
              <w:t>TS=</w:t>
            </w:r>
            <w:r w:rsidRPr="009E0F88">
              <w:t xml:space="preserve"> "novel coronavirus"  OR  </w:t>
            </w:r>
            <w:r w:rsidR="009D329F">
              <w:t>TS=</w:t>
            </w:r>
            <w:r w:rsidRPr="009E0F88">
              <w:t xml:space="preserve">"SARS CoV-2"  OR  </w:t>
            </w:r>
            <w:r w:rsidR="009D329F">
              <w:t>TS=</w:t>
            </w:r>
            <w:r w:rsidR="009D329F" w:rsidRPr="009E0F88">
              <w:t xml:space="preserve"> </w:t>
            </w:r>
            <w:r w:rsidRPr="009E0F88">
              <w:t xml:space="preserve">( </w:t>
            </w:r>
            <w:proofErr w:type="spellStart"/>
            <w:r w:rsidRPr="009E0F88">
              <w:t>wuhan</w:t>
            </w:r>
            <w:proofErr w:type="spellEnd"/>
            <w:r w:rsidRPr="009E0F88">
              <w:t xml:space="preserve">  AND  coronavirus )  OR  </w:t>
            </w:r>
            <w:r w:rsidR="009D329F">
              <w:t>TS=</w:t>
            </w:r>
            <w:r w:rsidRPr="009E0F88">
              <w:t xml:space="preserve">"COVID 19"  OR  </w:t>
            </w:r>
            <w:r w:rsidR="009D329F">
              <w:t>TS=</w:t>
            </w:r>
            <w:r w:rsidRPr="009E0F88">
              <w:t>"SARS-</w:t>
            </w:r>
            <w:proofErr w:type="spellStart"/>
            <w:r w:rsidRPr="009E0F88">
              <w:t>CoV</w:t>
            </w:r>
            <w:proofErr w:type="spellEnd"/>
            <w:r w:rsidRPr="009E0F88">
              <w:t xml:space="preserve">"  OR  </w:t>
            </w:r>
            <w:r w:rsidR="009D329F">
              <w:t>TS=</w:t>
            </w:r>
            <w:r w:rsidRPr="009E0F88">
              <w:t xml:space="preserve">"2019-nCoV"  OR  </w:t>
            </w:r>
            <w:r w:rsidR="009D329F">
              <w:t>TS=</w:t>
            </w:r>
            <w:r w:rsidRPr="009E0F88">
              <w:t>"SARS-CoV-2" )  AND  (</w:t>
            </w:r>
            <w:r w:rsidR="009D329F">
              <w:t>TS=</w:t>
            </w:r>
            <w:r w:rsidRPr="009E0F88">
              <w:t xml:space="preserve">insomnia  OR  </w:t>
            </w:r>
            <w:r w:rsidR="009D329F">
              <w:t>TS=</w:t>
            </w:r>
            <w:r w:rsidRPr="009E0F88">
              <w:t xml:space="preserve">"sleep problems"  OR  </w:t>
            </w:r>
            <w:r w:rsidR="009D329F">
              <w:t>TS=</w:t>
            </w:r>
            <w:r w:rsidRPr="009E0F88">
              <w:t xml:space="preserve">"Sleep quality"  OR </w:t>
            </w:r>
            <w:r w:rsidR="009D329F">
              <w:t>TS=</w:t>
            </w:r>
            <w:r w:rsidRPr="009E0F88">
              <w:t xml:space="preserve"> </w:t>
            </w:r>
            <w:proofErr w:type="spellStart"/>
            <w:r w:rsidRPr="009E0F88">
              <w:t>dyssomnia</w:t>
            </w:r>
            <w:proofErr w:type="spellEnd"/>
            <w:r w:rsidRPr="009E0F88">
              <w:t xml:space="preserve">  OR  </w:t>
            </w:r>
            <w:r w:rsidR="009D329F">
              <w:t>TS=</w:t>
            </w:r>
            <w:r w:rsidRPr="009E0F88">
              <w:t>"Sleep Disorders")</w:t>
            </w:r>
          </w:p>
        </w:tc>
      </w:tr>
      <w:tr w:rsidR="00A43017" w:rsidTr="001E13BC">
        <w:tc>
          <w:tcPr>
            <w:tcW w:w="0" w:type="auto"/>
          </w:tcPr>
          <w:p w:rsidR="00A43017" w:rsidRPr="008A4F54" w:rsidRDefault="00A43017" w:rsidP="00D977D1">
            <w:r>
              <w:t>Total</w:t>
            </w:r>
          </w:p>
        </w:tc>
        <w:tc>
          <w:tcPr>
            <w:tcW w:w="0" w:type="auto"/>
          </w:tcPr>
          <w:p w:rsidR="00A43017" w:rsidRPr="008A4F54" w:rsidRDefault="00A43017">
            <w:r>
              <w:t>7263</w:t>
            </w:r>
          </w:p>
        </w:tc>
        <w:tc>
          <w:tcPr>
            <w:tcW w:w="0" w:type="auto"/>
          </w:tcPr>
          <w:p w:rsidR="00A43017" w:rsidRPr="008A4F54" w:rsidRDefault="00A43017"/>
        </w:tc>
        <w:tc>
          <w:tcPr>
            <w:tcW w:w="0" w:type="auto"/>
          </w:tcPr>
          <w:p w:rsidR="00A43017" w:rsidRPr="009E0F88" w:rsidRDefault="00A43017" w:rsidP="009D329F"/>
        </w:tc>
      </w:tr>
      <w:tr w:rsidR="00A43017" w:rsidTr="001E13BC">
        <w:tc>
          <w:tcPr>
            <w:tcW w:w="0" w:type="auto"/>
          </w:tcPr>
          <w:p w:rsidR="00A43017" w:rsidRDefault="00A43017" w:rsidP="00D977D1">
            <w:r>
              <w:t>Full text  assessment</w:t>
            </w:r>
          </w:p>
        </w:tc>
        <w:tc>
          <w:tcPr>
            <w:tcW w:w="0" w:type="auto"/>
          </w:tcPr>
          <w:p w:rsidR="00A43017" w:rsidRDefault="00A43017">
            <w:r>
              <w:t>555</w:t>
            </w:r>
          </w:p>
        </w:tc>
        <w:tc>
          <w:tcPr>
            <w:tcW w:w="0" w:type="auto"/>
          </w:tcPr>
          <w:p w:rsidR="00A43017" w:rsidRPr="008A4F54" w:rsidRDefault="00A43017"/>
        </w:tc>
        <w:tc>
          <w:tcPr>
            <w:tcW w:w="0" w:type="auto"/>
          </w:tcPr>
          <w:p w:rsidR="00A43017" w:rsidRPr="009E0F88" w:rsidRDefault="00A43017" w:rsidP="009D329F"/>
        </w:tc>
      </w:tr>
      <w:tr w:rsidR="00A43017" w:rsidTr="001E13BC">
        <w:tc>
          <w:tcPr>
            <w:tcW w:w="0" w:type="auto"/>
          </w:tcPr>
          <w:p w:rsidR="00A43017" w:rsidRDefault="00A43017" w:rsidP="00D977D1">
            <w:r>
              <w:t>Included</w:t>
            </w:r>
          </w:p>
        </w:tc>
        <w:tc>
          <w:tcPr>
            <w:tcW w:w="0" w:type="auto"/>
          </w:tcPr>
          <w:p w:rsidR="00A43017" w:rsidRDefault="00CE0650">
            <w:r>
              <w:t>54 papers</w:t>
            </w:r>
          </w:p>
        </w:tc>
        <w:tc>
          <w:tcPr>
            <w:tcW w:w="0" w:type="auto"/>
          </w:tcPr>
          <w:p w:rsidR="00A43017" w:rsidRPr="008A4F54" w:rsidRDefault="00CE0650">
            <w:r>
              <w:t>Female subgroup</w:t>
            </w:r>
          </w:p>
        </w:tc>
        <w:tc>
          <w:tcPr>
            <w:tcW w:w="0" w:type="auto"/>
          </w:tcPr>
          <w:p w:rsidR="00A43017" w:rsidRPr="009E0F88" w:rsidRDefault="00A43017" w:rsidP="009D329F"/>
        </w:tc>
      </w:tr>
      <w:tr w:rsidR="00CE0650" w:rsidTr="001E13BC">
        <w:tc>
          <w:tcPr>
            <w:tcW w:w="0" w:type="auto"/>
          </w:tcPr>
          <w:p w:rsidR="00CE0650" w:rsidRDefault="00CE0650" w:rsidP="00D977D1"/>
        </w:tc>
        <w:tc>
          <w:tcPr>
            <w:tcW w:w="0" w:type="auto"/>
          </w:tcPr>
          <w:p w:rsidR="00CE0650" w:rsidRDefault="00CE0650">
            <w:r>
              <w:t>45 papers</w:t>
            </w:r>
          </w:p>
        </w:tc>
        <w:tc>
          <w:tcPr>
            <w:tcW w:w="0" w:type="auto"/>
          </w:tcPr>
          <w:p w:rsidR="00CE0650" w:rsidRDefault="00CE0650">
            <w:r>
              <w:t>M</w:t>
            </w:r>
            <w:r>
              <w:t>ale subgroup</w:t>
            </w:r>
          </w:p>
        </w:tc>
        <w:tc>
          <w:tcPr>
            <w:tcW w:w="0" w:type="auto"/>
          </w:tcPr>
          <w:p w:rsidR="00CE0650" w:rsidRPr="009E0F88" w:rsidRDefault="00CE0650" w:rsidP="009D329F"/>
        </w:tc>
      </w:tr>
    </w:tbl>
    <w:p w:rsidR="001E13BC" w:rsidRDefault="001E13BC">
      <w:bookmarkStart w:id="0" w:name="_GoBack"/>
      <w:bookmarkEnd w:id="0"/>
    </w:p>
    <w:p w:rsidR="001E13BC" w:rsidRPr="001E13BC" w:rsidRDefault="001E13BC" w:rsidP="006036B9"/>
    <w:sectPr w:rsidR="001E13BC" w:rsidRPr="001E13BC" w:rsidSect="001E13BC">
      <w:pgSz w:w="15840" w:h="12240" w:orient="landscape" w:code="1"/>
      <w:pgMar w:top="1440" w:right="1440" w:bottom="1440" w:left="1440" w:header="720" w:footer="720" w:gutter="0"/>
      <w:cols w:space="720"/>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itra">
    <w:altName w:val="Courier New"/>
    <w:panose1 w:val="00000400000000000000"/>
    <w:charset w:val="B2"/>
    <w:family w:val="auto"/>
    <w:pitch w:val="variable"/>
    <w:sig w:usb0="00002001" w:usb1="80000000" w:usb2="00000008" w:usb3="00000000" w:csb0="0000004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493"/>
    <w:rsid w:val="00007C83"/>
    <w:rsid w:val="00024200"/>
    <w:rsid w:val="0003744F"/>
    <w:rsid w:val="000F291C"/>
    <w:rsid w:val="00126D39"/>
    <w:rsid w:val="0017362B"/>
    <w:rsid w:val="001741D6"/>
    <w:rsid w:val="001E13BC"/>
    <w:rsid w:val="002347D2"/>
    <w:rsid w:val="00245F88"/>
    <w:rsid w:val="00271A5A"/>
    <w:rsid w:val="00295B40"/>
    <w:rsid w:val="002A1C5C"/>
    <w:rsid w:val="002B2988"/>
    <w:rsid w:val="002D6143"/>
    <w:rsid w:val="002F5ACC"/>
    <w:rsid w:val="00376BC5"/>
    <w:rsid w:val="00386CB2"/>
    <w:rsid w:val="003C43E4"/>
    <w:rsid w:val="00502D9A"/>
    <w:rsid w:val="005F4EE7"/>
    <w:rsid w:val="006036B9"/>
    <w:rsid w:val="00607F23"/>
    <w:rsid w:val="006358E6"/>
    <w:rsid w:val="006B6443"/>
    <w:rsid w:val="00715697"/>
    <w:rsid w:val="00722E9B"/>
    <w:rsid w:val="00725A8A"/>
    <w:rsid w:val="00792493"/>
    <w:rsid w:val="008A4F54"/>
    <w:rsid w:val="009148D5"/>
    <w:rsid w:val="00942AA2"/>
    <w:rsid w:val="00982A5A"/>
    <w:rsid w:val="009C1C3F"/>
    <w:rsid w:val="009D329F"/>
    <w:rsid w:val="009E0F88"/>
    <w:rsid w:val="00A04F43"/>
    <w:rsid w:val="00A05E78"/>
    <w:rsid w:val="00A14AA4"/>
    <w:rsid w:val="00A43017"/>
    <w:rsid w:val="00A43F76"/>
    <w:rsid w:val="00A652D8"/>
    <w:rsid w:val="00AE56DB"/>
    <w:rsid w:val="00AF688B"/>
    <w:rsid w:val="00B041E7"/>
    <w:rsid w:val="00B51DCD"/>
    <w:rsid w:val="00B75749"/>
    <w:rsid w:val="00BA5F5B"/>
    <w:rsid w:val="00CB3126"/>
    <w:rsid w:val="00CE0650"/>
    <w:rsid w:val="00CF6688"/>
    <w:rsid w:val="00D85D27"/>
    <w:rsid w:val="00E15621"/>
    <w:rsid w:val="00E45590"/>
    <w:rsid w:val="00E46CE1"/>
    <w:rsid w:val="00EC4E56"/>
    <w:rsid w:val="00F11822"/>
    <w:rsid w:val="00FD7D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Mitra"/>
        <w:sz w:val="22"/>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13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43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01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Mitra"/>
        <w:sz w:val="22"/>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13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43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0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2970535">
      <w:bodyDiv w:val="1"/>
      <w:marLeft w:val="0"/>
      <w:marRight w:val="0"/>
      <w:marTop w:val="0"/>
      <w:marBottom w:val="0"/>
      <w:divBdr>
        <w:top w:val="none" w:sz="0" w:space="0" w:color="auto"/>
        <w:left w:val="none" w:sz="0" w:space="0" w:color="auto"/>
        <w:bottom w:val="none" w:sz="0" w:space="0" w:color="auto"/>
        <w:right w:val="none" w:sz="0" w:space="0" w:color="auto"/>
      </w:divBdr>
    </w:div>
    <w:div w:id="206964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9</TotalTime>
  <Pages>2</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inab</dc:creator>
  <cp:lastModifiedBy>Zainab</cp:lastModifiedBy>
  <cp:revision>26</cp:revision>
  <dcterms:created xsi:type="dcterms:W3CDTF">2020-04-22T09:12:00Z</dcterms:created>
  <dcterms:modified xsi:type="dcterms:W3CDTF">2021-03-22T17:42:00Z</dcterms:modified>
</cp:coreProperties>
</file>